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6-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decorative"/>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thinkpad</cp:lastModifiedBy>
  <dcterms:modified xsi:type="dcterms:W3CDTF">2016-02-29T08:46:0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7</vt:lpwstr>
  </property>
</Properties>
</file>